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00C89" w14:textId="0E74F2B6" w:rsidR="003406B6" w:rsidRPr="00626212" w:rsidRDefault="00626212" w:rsidP="003406B6">
      <w:pPr>
        <w:pStyle w:val="Paragraph"/>
        <w:spacing w:before="0" w:line="480" w:lineRule="auto"/>
        <w:ind w:firstLine="0"/>
        <w:rPr>
          <w:b/>
          <w:bCs/>
        </w:rPr>
      </w:pPr>
      <w:bookmarkStart w:id="0" w:name="_GoBack"/>
      <w:bookmarkEnd w:id="0"/>
      <w:r w:rsidRPr="00626212">
        <w:rPr>
          <w:b/>
          <w:bCs/>
        </w:rPr>
        <w:t xml:space="preserve">S1 Table. </w:t>
      </w:r>
      <w:r w:rsidR="003406B6" w:rsidRPr="00626212">
        <w:rPr>
          <w:b/>
          <w:bCs/>
        </w:rPr>
        <w:t xml:space="preserve">D-optimal subset utilized for constrained mixtures DoE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8"/>
        <w:gridCol w:w="1710"/>
        <w:gridCol w:w="1350"/>
        <w:gridCol w:w="1620"/>
        <w:gridCol w:w="2340"/>
        <w:gridCol w:w="1412"/>
      </w:tblGrid>
      <w:tr w:rsidR="003406B6" w:rsidRPr="00D3716A" w14:paraId="04664A56" w14:textId="77777777" w:rsidTr="004131C7">
        <w:tc>
          <w:tcPr>
            <w:tcW w:w="918" w:type="dxa"/>
            <w:shd w:val="clear" w:color="auto" w:fill="auto"/>
            <w:vAlign w:val="center"/>
          </w:tcPr>
          <w:p w14:paraId="010DE8B2" w14:textId="77777777" w:rsidR="003406B6" w:rsidRPr="00D3716A" w:rsidRDefault="003406B6" w:rsidP="004131C7">
            <w:pPr>
              <w:pStyle w:val="Paragraph"/>
              <w:spacing w:before="0" w:line="480" w:lineRule="auto"/>
              <w:ind w:firstLine="0"/>
              <w:rPr>
                <w:b/>
                <w:bCs/>
              </w:rPr>
            </w:pPr>
            <w:r w:rsidRPr="00D3716A">
              <w:rPr>
                <w:b/>
                <w:bCs/>
              </w:rPr>
              <w:t>Ru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DA4B122" w14:textId="77777777" w:rsidR="003406B6" w:rsidRPr="00D3716A" w:rsidRDefault="003406B6" w:rsidP="004131C7">
            <w:pPr>
              <w:pStyle w:val="Paragraph"/>
              <w:spacing w:before="0" w:line="480" w:lineRule="auto"/>
              <w:ind w:firstLine="0"/>
              <w:rPr>
                <w:b/>
                <w:bCs/>
              </w:rPr>
            </w:pPr>
            <w:r w:rsidRPr="00D3716A">
              <w:rPr>
                <w:b/>
                <w:bCs/>
              </w:rPr>
              <w:t>X1 (NIC-M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22C2F3C" w14:textId="77777777" w:rsidR="003406B6" w:rsidRPr="00D3716A" w:rsidRDefault="003406B6" w:rsidP="004131C7">
            <w:pPr>
              <w:pStyle w:val="Paragraph"/>
              <w:spacing w:before="0" w:line="480" w:lineRule="auto"/>
              <w:ind w:firstLine="0"/>
              <w:rPr>
                <w:b/>
                <w:bCs/>
              </w:rPr>
            </w:pPr>
            <w:r w:rsidRPr="00D3716A">
              <w:rPr>
                <w:b/>
                <w:bCs/>
              </w:rPr>
              <w:t>X2 (hLYS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41CD385" w14:textId="77777777" w:rsidR="003406B6" w:rsidRPr="00D3716A" w:rsidRDefault="003406B6" w:rsidP="004131C7">
            <w:pPr>
              <w:pStyle w:val="Paragraph"/>
              <w:spacing w:before="0" w:line="480" w:lineRule="auto"/>
              <w:ind w:firstLine="0"/>
              <w:rPr>
                <w:b/>
                <w:bCs/>
              </w:rPr>
            </w:pPr>
            <w:r w:rsidRPr="00D3716A">
              <w:rPr>
                <w:b/>
                <w:bCs/>
              </w:rPr>
              <w:t>X3 (sucrose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0EB78CA" w14:textId="77777777" w:rsidR="003406B6" w:rsidRPr="00D3716A" w:rsidRDefault="003406B6" w:rsidP="004131C7">
            <w:pPr>
              <w:pStyle w:val="Paragraph"/>
              <w:spacing w:before="0" w:line="480" w:lineRule="auto"/>
              <w:ind w:firstLine="0"/>
              <w:rPr>
                <w:b/>
                <w:bCs/>
              </w:rPr>
            </w:pPr>
            <w:r w:rsidRPr="00D3716A">
              <w:rPr>
                <w:b/>
                <w:bCs/>
              </w:rPr>
              <w:t>X4 (polysorbate 80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48599B3" w14:textId="77777777" w:rsidR="003406B6" w:rsidRPr="00D3716A" w:rsidRDefault="003406B6" w:rsidP="004131C7">
            <w:pPr>
              <w:pStyle w:val="Paragraph"/>
              <w:spacing w:before="0" w:line="480" w:lineRule="auto"/>
              <w:ind w:firstLine="0"/>
              <w:rPr>
                <w:b/>
                <w:bCs/>
              </w:rPr>
            </w:pPr>
            <w:r w:rsidRPr="00D3716A">
              <w:rPr>
                <w:b/>
                <w:bCs/>
              </w:rPr>
              <w:t>Dimension</w:t>
            </w:r>
          </w:p>
        </w:tc>
      </w:tr>
      <w:tr w:rsidR="003406B6" w:rsidRPr="00D3716A" w14:paraId="55252505" w14:textId="77777777" w:rsidTr="004131C7">
        <w:tc>
          <w:tcPr>
            <w:tcW w:w="918" w:type="dxa"/>
            <w:shd w:val="clear" w:color="auto" w:fill="auto"/>
            <w:vAlign w:val="center"/>
          </w:tcPr>
          <w:p w14:paraId="633E84B4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075E7D2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00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64B5BD8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60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40F77B6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3965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0705FE7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0005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21BF225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</w:t>
            </w:r>
          </w:p>
        </w:tc>
      </w:tr>
      <w:tr w:rsidR="003406B6" w:rsidRPr="00D3716A" w14:paraId="26EDEDAF" w14:textId="77777777" w:rsidTr="004131C7">
        <w:tc>
          <w:tcPr>
            <w:tcW w:w="918" w:type="dxa"/>
            <w:shd w:val="clear" w:color="auto" w:fill="auto"/>
            <w:vAlign w:val="center"/>
          </w:tcPr>
          <w:p w14:paraId="0D0A17C5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3EAA12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01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A0F55A6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60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955845D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3895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0C3D36E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0005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392EF2A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</w:t>
            </w:r>
          </w:p>
        </w:tc>
      </w:tr>
      <w:tr w:rsidR="003406B6" w:rsidRPr="00D3716A" w14:paraId="47053A04" w14:textId="77777777" w:rsidTr="004131C7">
        <w:tc>
          <w:tcPr>
            <w:tcW w:w="918" w:type="dxa"/>
            <w:shd w:val="clear" w:color="auto" w:fill="auto"/>
            <w:vAlign w:val="center"/>
          </w:tcPr>
          <w:p w14:paraId="10C41ABC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424EB3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00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0D20FE7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796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5B8F9D1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2000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454AC27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0005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F5D3D4B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</w:t>
            </w:r>
          </w:p>
        </w:tc>
      </w:tr>
      <w:tr w:rsidR="003406B6" w:rsidRPr="00D3716A" w14:paraId="1D2F8271" w14:textId="77777777" w:rsidTr="004131C7">
        <w:tc>
          <w:tcPr>
            <w:tcW w:w="918" w:type="dxa"/>
            <w:shd w:val="clear" w:color="auto" w:fill="auto"/>
            <w:vAlign w:val="center"/>
          </w:tcPr>
          <w:p w14:paraId="2E8F8824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669B01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01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2554B9C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789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D4255C5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2000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4E145F3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0005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1455DE2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</w:t>
            </w:r>
          </w:p>
        </w:tc>
      </w:tr>
      <w:tr w:rsidR="003406B6" w:rsidRPr="00D3716A" w14:paraId="5659A2A3" w14:textId="77777777" w:rsidTr="004131C7">
        <w:tc>
          <w:tcPr>
            <w:tcW w:w="918" w:type="dxa"/>
            <w:shd w:val="clear" w:color="auto" w:fill="auto"/>
            <w:vAlign w:val="center"/>
          </w:tcPr>
          <w:p w14:paraId="42ABECA3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8A1FCE9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00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9704C5C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60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42E5DD5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3950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1D28A3F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0020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50E72DF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</w:t>
            </w:r>
          </w:p>
        </w:tc>
      </w:tr>
      <w:tr w:rsidR="003406B6" w:rsidRPr="00D3716A" w14:paraId="2845B0D3" w14:textId="77777777" w:rsidTr="004131C7">
        <w:tc>
          <w:tcPr>
            <w:tcW w:w="918" w:type="dxa"/>
            <w:shd w:val="clear" w:color="auto" w:fill="auto"/>
            <w:vAlign w:val="center"/>
          </w:tcPr>
          <w:p w14:paraId="47C127F2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8265BDC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00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29EE4CE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795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4BCA387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2000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3DA5313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0020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9B1E25C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</w:t>
            </w:r>
          </w:p>
        </w:tc>
      </w:tr>
      <w:tr w:rsidR="003406B6" w:rsidRPr="00D3716A" w14:paraId="63FEE012" w14:textId="77777777" w:rsidTr="004131C7">
        <w:tc>
          <w:tcPr>
            <w:tcW w:w="918" w:type="dxa"/>
            <w:shd w:val="clear" w:color="auto" w:fill="auto"/>
            <w:vAlign w:val="center"/>
          </w:tcPr>
          <w:p w14:paraId="149D5A7C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3A4F3A0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01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A234441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60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5FE204B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3880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129BD4F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0020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9502DEF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</w:t>
            </w:r>
          </w:p>
        </w:tc>
      </w:tr>
      <w:tr w:rsidR="003406B6" w:rsidRPr="00D3716A" w14:paraId="08E715E1" w14:textId="77777777" w:rsidTr="004131C7">
        <w:tc>
          <w:tcPr>
            <w:tcW w:w="918" w:type="dxa"/>
            <w:shd w:val="clear" w:color="auto" w:fill="auto"/>
            <w:vAlign w:val="center"/>
          </w:tcPr>
          <w:p w14:paraId="43E6FFDC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FF2754A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01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38A4D9B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788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BD01637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2000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8F10CD5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0020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285FA7B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</w:t>
            </w:r>
          </w:p>
        </w:tc>
      </w:tr>
      <w:tr w:rsidR="003406B6" w:rsidRPr="00D3716A" w14:paraId="7148D32A" w14:textId="77777777" w:rsidTr="004131C7">
        <w:tc>
          <w:tcPr>
            <w:tcW w:w="918" w:type="dxa"/>
            <w:shd w:val="clear" w:color="auto" w:fill="auto"/>
            <w:vAlign w:val="center"/>
          </w:tcPr>
          <w:p w14:paraId="243F205F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1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4C9A8DE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01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76003A5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788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978B737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2000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719B6DC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0012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088F5C2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1</w:t>
            </w:r>
          </w:p>
        </w:tc>
      </w:tr>
      <w:tr w:rsidR="003406B6" w:rsidRPr="00D3716A" w14:paraId="29F592D6" w14:textId="77777777" w:rsidTr="004131C7">
        <w:tc>
          <w:tcPr>
            <w:tcW w:w="918" w:type="dxa"/>
            <w:shd w:val="clear" w:color="auto" w:fill="auto"/>
            <w:vAlign w:val="center"/>
          </w:tcPr>
          <w:p w14:paraId="11D9DB3C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2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DBC52B4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00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CBDAF49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697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3FA72F0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2979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A183EEB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0012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F32C67E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2</w:t>
            </w:r>
          </w:p>
        </w:tc>
      </w:tr>
      <w:tr w:rsidR="003406B6" w:rsidRPr="00D3716A" w14:paraId="6B5131A9" w14:textId="77777777" w:rsidTr="004131C7">
        <w:tc>
          <w:tcPr>
            <w:tcW w:w="918" w:type="dxa"/>
            <w:shd w:val="clear" w:color="auto" w:fill="auto"/>
            <w:vAlign w:val="center"/>
          </w:tcPr>
          <w:p w14:paraId="4D0EE506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2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F74E362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006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243F606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60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44232B4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3922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A9FD3CB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0012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08CF99F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2</w:t>
            </w:r>
          </w:p>
        </w:tc>
      </w:tr>
      <w:tr w:rsidR="003406B6" w:rsidRPr="00D3716A" w14:paraId="5FFA927D" w14:textId="77777777" w:rsidTr="004131C7">
        <w:tc>
          <w:tcPr>
            <w:tcW w:w="918" w:type="dxa"/>
            <w:shd w:val="clear" w:color="auto" w:fill="auto"/>
            <w:vAlign w:val="center"/>
          </w:tcPr>
          <w:p w14:paraId="24EB05A0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2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7438DE2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006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A7113D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696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54D077C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2965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724EDF9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0.0005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ECA3FB2" w14:textId="77777777" w:rsidR="003406B6" w:rsidRPr="00816830" w:rsidRDefault="003406B6" w:rsidP="004131C7">
            <w:pPr>
              <w:pStyle w:val="Paragraph"/>
              <w:spacing w:before="0" w:line="480" w:lineRule="auto"/>
              <w:ind w:firstLine="0"/>
            </w:pPr>
            <w:r w:rsidRPr="00816830">
              <w:t>2</w:t>
            </w:r>
          </w:p>
        </w:tc>
      </w:tr>
    </w:tbl>
    <w:p w14:paraId="2AD2A4F2" w14:textId="77777777" w:rsidR="003406B6" w:rsidRDefault="003406B6" w:rsidP="003406B6">
      <w:pPr>
        <w:spacing w:line="480" w:lineRule="auto"/>
      </w:pPr>
    </w:p>
    <w:sectPr w:rsidR="003406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C08"/>
    <w:rsid w:val="0001425C"/>
    <w:rsid w:val="0012565E"/>
    <w:rsid w:val="00130FB9"/>
    <w:rsid w:val="00153D50"/>
    <w:rsid w:val="001D26A7"/>
    <w:rsid w:val="002171DF"/>
    <w:rsid w:val="002613F9"/>
    <w:rsid w:val="00276FDC"/>
    <w:rsid w:val="003406B6"/>
    <w:rsid w:val="003C37FB"/>
    <w:rsid w:val="00422AF3"/>
    <w:rsid w:val="0042767F"/>
    <w:rsid w:val="00455BCB"/>
    <w:rsid w:val="00481E22"/>
    <w:rsid w:val="004F2382"/>
    <w:rsid w:val="005230CD"/>
    <w:rsid w:val="005A0E63"/>
    <w:rsid w:val="005C6F58"/>
    <w:rsid w:val="005E5CED"/>
    <w:rsid w:val="00626212"/>
    <w:rsid w:val="007C1852"/>
    <w:rsid w:val="00950C08"/>
    <w:rsid w:val="009F3F2F"/>
    <w:rsid w:val="00A23E72"/>
    <w:rsid w:val="00A56C0E"/>
    <w:rsid w:val="00A648CA"/>
    <w:rsid w:val="00A67532"/>
    <w:rsid w:val="00B22CDB"/>
    <w:rsid w:val="00B77CFA"/>
    <w:rsid w:val="00BD327B"/>
    <w:rsid w:val="00C13650"/>
    <w:rsid w:val="00CC2DB3"/>
    <w:rsid w:val="00DF7792"/>
    <w:rsid w:val="00E63EF2"/>
    <w:rsid w:val="00E80EB5"/>
    <w:rsid w:val="00F704E7"/>
    <w:rsid w:val="00F86438"/>
    <w:rsid w:val="00FA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7DFEB"/>
  <w15:chartTrackingRefBased/>
  <w15:docId w15:val="{7197B09A-6545-DA47-9DBE-021D3CAAC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6B6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3406B6"/>
    <w:pPr>
      <w:spacing w:before="120"/>
      <w:ind w:firstLine="720"/>
    </w:pPr>
    <w:rPr>
      <w:rFonts w:eastAsia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3406B6"/>
    <w:rPr>
      <w:rFonts w:ascii="Times New Roman" w:eastAsia="Times New Roman" w:hAnsi="Times New Roman" w:cs="Times New Roman"/>
    </w:rPr>
  </w:style>
  <w:style w:type="character" w:customStyle="1" w:styleId="Answer">
    <w:name w:val="Answer"/>
    <w:uiPriority w:val="1"/>
    <w:qFormat/>
    <w:rsid w:val="003406B6"/>
    <w:rPr>
      <w:rFonts w:ascii="Georgia" w:hAnsi="Georgia"/>
      <w:color w:val="98480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ugh, Ashlee D</dc:creator>
  <cp:keywords/>
  <dc:description/>
  <cp:lastModifiedBy>Editor</cp:lastModifiedBy>
  <cp:revision>5</cp:revision>
  <dcterms:created xsi:type="dcterms:W3CDTF">2020-11-20T18:41:00Z</dcterms:created>
  <dcterms:modified xsi:type="dcterms:W3CDTF">2021-02-03T07:35:00Z</dcterms:modified>
</cp:coreProperties>
</file>